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5664F" w14:textId="77777777" w:rsidR="00BC578B" w:rsidRPr="00822BCB" w:rsidRDefault="00BC578B" w:rsidP="00BC578B">
      <w:pPr>
        <w:tabs>
          <w:tab w:val="left" w:pos="5812"/>
        </w:tabs>
        <w:spacing w:line="480" w:lineRule="auto"/>
        <w:jc w:val="center"/>
        <w:rPr>
          <w:rFonts w:cstheme="minorHAnsi"/>
          <w:b/>
          <w:sz w:val="32"/>
          <w:szCs w:val="32"/>
        </w:rPr>
      </w:pPr>
      <w:r w:rsidRPr="00822BCB">
        <w:rPr>
          <w:rFonts w:cstheme="minorHAnsi"/>
          <w:b/>
          <w:sz w:val="32"/>
          <w:szCs w:val="32"/>
        </w:rPr>
        <w:t xml:space="preserve">An optimised patient-derived explant platform for breast cancer </w:t>
      </w:r>
      <w:r>
        <w:rPr>
          <w:rFonts w:cstheme="minorHAnsi"/>
          <w:b/>
          <w:sz w:val="32"/>
          <w:szCs w:val="32"/>
        </w:rPr>
        <w:t>reflects</w:t>
      </w:r>
      <w:r w:rsidRPr="00822BCB">
        <w:rPr>
          <w:rFonts w:cstheme="minorHAnsi"/>
          <w:b/>
          <w:sz w:val="32"/>
          <w:szCs w:val="32"/>
        </w:rPr>
        <w:t xml:space="preserve"> clinical responses to chemotherapy and antibody-directed therapy</w:t>
      </w:r>
    </w:p>
    <w:p w14:paraId="2D52DBE9" w14:textId="77777777" w:rsidR="00BC578B" w:rsidRDefault="00BC578B" w:rsidP="00BC578B">
      <w:pPr>
        <w:spacing w:line="480" w:lineRule="auto"/>
        <w:jc w:val="both"/>
        <w:rPr>
          <w:rFonts w:cstheme="minorHAnsi"/>
          <w:sz w:val="24"/>
          <w:szCs w:val="24"/>
        </w:rPr>
      </w:pPr>
      <w:r w:rsidRPr="00822BCB">
        <w:rPr>
          <w:rFonts w:cstheme="minorHAnsi"/>
          <w:sz w:val="24"/>
          <w:szCs w:val="24"/>
        </w:rPr>
        <w:t>Constantinos Demetriou</w:t>
      </w:r>
      <w:r w:rsidRPr="00822BCB">
        <w:rPr>
          <w:rFonts w:cstheme="minorHAnsi"/>
          <w:sz w:val="24"/>
          <w:szCs w:val="24"/>
          <w:vertAlign w:val="superscript"/>
        </w:rPr>
        <w:t>1</w:t>
      </w:r>
      <w:r w:rsidRPr="00822BCB">
        <w:rPr>
          <w:rFonts w:cstheme="minorHAnsi"/>
          <w:sz w:val="24"/>
          <w:szCs w:val="24"/>
        </w:rPr>
        <w:t>, Naila Abid</w:t>
      </w:r>
      <w:r w:rsidRPr="00822BCB">
        <w:rPr>
          <w:rFonts w:cstheme="minorHAnsi"/>
          <w:sz w:val="24"/>
          <w:szCs w:val="24"/>
          <w:vertAlign w:val="superscript"/>
        </w:rPr>
        <w:t>1</w:t>
      </w:r>
      <w:r w:rsidRPr="00822BCB">
        <w:rPr>
          <w:rFonts w:cstheme="minorHAnsi"/>
          <w:sz w:val="24"/>
          <w:szCs w:val="24"/>
        </w:rPr>
        <w:t xml:space="preserve">, </w:t>
      </w:r>
      <w:r>
        <w:rPr>
          <w:rFonts w:cstheme="minorHAnsi"/>
          <w:sz w:val="24"/>
          <w:szCs w:val="24"/>
        </w:rPr>
        <w:t>Michael Butterworth</w:t>
      </w:r>
      <w:r w:rsidRPr="006602D1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>, Larissa Lezina</w:t>
      </w:r>
      <w:r w:rsidRPr="0003626A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>, Pavandeep Sandhu</w:t>
      </w:r>
      <w:r w:rsidRPr="0003626A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 xml:space="preserve">, </w:t>
      </w:r>
      <w:r w:rsidRPr="00822BCB">
        <w:rPr>
          <w:rFonts w:cstheme="minorHAnsi"/>
          <w:sz w:val="24"/>
          <w:szCs w:val="24"/>
        </w:rPr>
        <w:t>Lynne Howells</w:t>
      </w:r>
      <w:r w:rsidRPr="00822BCB">
        <w:rPr>
          <w:rFonts w:cstheme="minorHAnsi"/>
          <w:sz w:val="24"/>
          <w:szCs w:val="24"/>
          <w:vertAlign w:val="superscript"/>
        </w:rPr>
        <w:t>1</w:t>
      </w:r>
      <w:r w:rsidRPr="00822BCB">
        <w:rPr>
          <w:rFonts w:cstheme="minorHAnsi"/>
          <w:sz w:val="24"/>
          <w:szCs w:val="24"/>
        </w:rPr>
        <w:t>, Ian R Powley</w:t>
      </w:r>
      <w:r w:rsidRPr="00822BCB">
        <w:rPr>
          <w:rFonts w:cstheme="minorHAnsi"/>
          <w:sz w:val="24"/>
          <w:szCs w:val="24"/>
          <w:vertAlign w:val="superscript"/>
        </w:rPr>
        <w:t>1</w:t>
      </w:r>
      <w:r w:rsidRPr="00822BCB">
        <w:rPr>
          <w:rFonts w:cstheme="minorHAnsi"/>
          <w:sz w:val="24"/>
          <w:szCs w:val="24"/>
        </w:rPr>
        <w:t>, James Howard Pringle</w:t>
      </w:r>
      <w:r w:rsidRPr="00822BCB">
        <w:rPr>
          <w:rFonts w:cstheme="minorHAnsi"/>
          <w:sz w:val="24"/>
          <w:szCs w:val="24"/>
          <w:vertAlign w:val="superscript"/>
        </w:rPr>
        <w:t>1</w:t>
      </w:r>
      <w:r w:rsidRPr="00822BCB">
        <w:rPr>
          <w:rFonts w:cstheme="minorHAnsi"/>
          <w:sz w:val="24"/>
          <w:szCs w:val="24"/>
        </w:rPr>
        <w:t>, Zahirah Sidat</w:t>
      </w:r>
      <w:r w:rsidRPr="00822BCB">
        <w:rPr>
          <w:rFonts w:cstheme="minorHAnsi"/>
          <w:sz w:val="24"/>
          <w:szCs w:val="24"/>
          <w:vertAlign w:val="superscript"/>
        </w:rPr>
        <w:t>2</w:t>
      </w:r>
      <w:r w:rsidRPr="00822BCB">
        <w:rPr>
          <w:rFonts w:cstheme="minorHAnsi"/>
          <w:sz w:val="24"/>
          <w:szCs w:val="24"/>
        </w:rPr>
        <w:t>, Omar Qassid</w:t>
      </w:r>
      <w:r w:rsidRPr="00822BCB">
        <w:rPr>
          <w:rFonts w:cstheme="minorHAnsi"/>
          <w:sz w:val="24"/>
          <w:szCs w:val="24"/>
          <w:vertAlign w:val="superscript"/>
        </w:rPr>
        <w:t>1,3</w:t>
      </w:r>
      <w:r w:rsidRPr="00822BCB">
        <w:rPr>
          <w:rFonts w:cstheme="minorHAnsi"/>
          <w:sz w:val="24"/>
          <w:szCs w:val="24"/>
        </w:rPr>
        <w:t>, Dave Purnell</w:t>
      </w:r>
      <w:r w:rsidRPr="00822BCB">
        <w:rPr>
          <w:rFonts w:cstheme="minorHAnsi"/>
          <w:sz w:val="24"/>
          <w:szCs w:val="24"/>
          <w:vertAlign w:val="superscript"/>
        </w:rPr>
        <w:t>3</w:t>
      </w:r>
      <w:r w:rsidRPr="00822BCB">
        <w:rPr>
          <w:rFonts w:cstheme="minorHAnsi"/>
          <w:sz w:val="24"/>
          <w:szCs w:val="24"/>
        </w:rPr>
        <w:t>, Monika Kaushik</w:t>
      </w:r>
      <w:r w:rsidRPr="00822BCB">
        <w:rPr>
          <w:rFonts w:cstheme="minorHAnsi"/>
          <w:sz w:val="24"/>
          <w:szCs w:val="24"/>
          <w:vertAlign w:val="superscript"/>
        </w:rPr>
        <w:t>4</w:t>
      </w:r>
      <w:r w:rsidRPr="00822BCB">
        <w:rPr>
          <w:rFonts w:cstheme="minorHAnsi"/>
          <w:sz w:val="24"/>
          <w:szCs w:val="24"/>
        </w:rPr>
        <w:t>, Kaitlin Duckworth</w:t>
      </w:r>
      <w:r w:rsidRPr="00822BCB">
        <w:rPr>
          <w:rFonts w:cstheme="minorHAnsi"/>
          <w:sz w:val="24"/>
          <w:szCs w:val="24"/>
          <w:vertAlign w:val="superscript"/>
        </w:rPr>
        <w:t>4</w:t>
      </w:r>
      <w:r w:rsidRPr="00822BCB">
        <w:rPr>
          <w:rFonts w:cstheme="minorHAnsi"/>
          <w:sz w:val="24"/>
          <w:szCs w:val="24"/>
        </w:rPr>
        <w:t>, Helen Hartshorn</w:t>
      </w:r>
      <w:r w:rsidRPr="00822BCB">
        <w:rPr>
          <w:rFonts w:cstheme="minorHAnsi"/>
          <w:sz w:val="24"/>
          <w:szCs w:val="24"/>
          <w:vertAlign w:val="superscript"/>
        </w:rPr>
        <w:t>4</w:t>
      </w:r>
      <w:r w:rsidRPr="00822BCB">
        <w:rPr>
          <w:rFonts w:cstheme="minorHAnsi"/>
          <w:sz w:val="24"/>
          <w:szCs w:val="24"/>
        </w:rPr>
        <w:t>, Anne Thomas</w:t>
      </w:r>
      <w:r w:rsidRPr="00822BCB">
        <w:rPr>
          <w:rFonts w:cstheme="minorHAnsi"/>
          <w:sz w:val="24"/>
          <w:szCs w:val="24"/>
          <w:vertAlign w:val="superscript"/>
        </w:rPr>
        <w:t>1</w:t>
      </w:r>
      <w:r w:rsidRPr="00822BCB">
        <w:rPr>
          <w:rFonts w:cstheme="minorHAnsi"/>
          <w:sz w:val="24"/>
          <w:szCs w:val="24"/>
        </w:rPr>
        <w:t xml:space="preserve">, Jacqui </w:t>
      </w:r>
      <w:r>
        <w:rPr>
          <w:rFonts w:cstheme="minorHAnsi"/>
          <w:sz w:val="24"/>
          <w:szCs w:val="24"/>
        </w:rPr>
        <w:t xml:space="preserve">A </w:t>
      </w:r>
      <w:r w:rsidRPr="00822BCB">
        <w:rPr>
          <w:rFonts w:cstheme="minorHAnsi"/>
          <w:sz w:val="24"/>
          <w:szCs w:val="24"/>
        </w:rPr>
        <w:t>Shaw</w:t>
      </w:r>
      <w:r w:rsidRPr="00822BCB">
        <w:rPr>
          <w:rFonts w:cstheme="minorHAnsi"/>
          <w:sz w:val="24"/>
          <w:szCs w:val="24"/>
          <w:vertAlign w:val="superscript"/>
        </w:rPr>
        <w:t>1</w:t>
      </w:r>
      <w:r w:rsidRPr="00822BCB">
        <w:rPr>
          <w:rFonts w:cstheme="minorHAnsi"/>
          <w:sz w:val="24"/>
          <w:szCs w:val="24"/>
        </w:rPr>
        <w:t>, Marion MacFarlane</w:t>
      </w:r>
      <w:r w:rsidRPr="00822BCB">
        <w:rPr>
          <w:rFonts w:cstheme="minorHAnsi"/>
          <w:sz w:val="24"/>
          <w:szCs w:val="24"/>
          <w:vertAlign w:val="superscript"/>
        </w:rPr>
        <w:t>5,6</w:t>
      </w:r>
      <w:r w:rsidRPr="00822BCB">
        <w:rPr>
          <w:rFonts w:cstheme="minorHAnsi"/>
          <w:sz w:val="24"/>
          <w:szCs w:val="24"/>
        </w:rPr>
        <w:t>*, Catrin Pritchard</w:t>
      </w:r>
      <w:r w:rsidRPr="00822BCB">
        <w:rPr>
          <w:rFonts w:cstheme="minorHAnsi"/>
          <w:sz w:val="24"/>
          <w:szCs w:val="24"/>
          <w:vertAlign w:val="superscript"/>
        </w:rPr>
        <w:t>1</w:t>
      </w:r>
      <w:r w:rsidRPr="00822BCB">
        <w:rPr>
          <w:rFonts w:cstheme="minorHAnsi"/>
          <w:sz w:val="24"/>
          <w:szCs w:val="24"/>
        </w:rPr>
        <w:t>*, Gareth J Miles</w:t>
      </w:r>
      <w:r w:rsidRPr="00822BCB">
        <w:rPr>
          <w:rFonts w:cstheme="minorHAnsi"/>
          <w:sz w:val="24"/>
          <w:szCs w:val="24"/>
          <w:vertAlign w:val="superscript"/>
        </w:rPr>
        <w:t>1</w:t>
      </w:r>
      <w:r w:rsidRPr="00822BCB">
        <w:rPr>
          <w:rFonts w:cstheme="minorHAnsi"/>
          <w:sz w:val="24"/>
          <w:szCs w:val="24"/>
        </w:rPr>
        <w:t>*</w:t>
      </w:r>
    </w:p>
    <w:p w14:paraId="3008478F" w14:textId="7C91D02E" w:rsidR="00BC578B" w:rsidRDefault="00BC578B" w:rsidP="00BC578B">
      <w:pPr>
        <w:pStyle w:val="Heading2"/>
        <w:spacing w:line="240" w:lineRule="auto"/>
        <w:jc w:val="both"/>
        <w:rPr>
          <w:rFonts w:asciiTheme="minorHAnsi" w:hAnsiTheme="minorHAnsi" w:cstheme="minorHAnsi"/>
          <w:i/>
          <w:color w:val="auto"/>
        </w:rPr>
      </w:pPr>
      <w:r>
        <w:rPr>
          <w:rFonts w:asciiTheme="minorHAnsi" w:hAnsiTheme="minorHAnsi" w:cstheme="minorHAnsi"/>
          <w:i/>
          <w:color w:val="auto"/>
        </w:rPr>
        <w:t>Additional File 2</w:t>
      </w:r>
      <w:r w:rsidRPr="00D94D17">
        <w:rPr>
          <w:rFonts w:asciiTheme="minorHAnsi" w:hAnsiTheme="minorHAnsi" w:cstheme="minorHAnsi"/>
          <w:i/>
          <w:color w:val="auto"/>
        </w:rPr>
        <w:t xml:space="preserve">. </w:t>
      </w:r>
      <w:r>
        <w:rPr>
          <w:rFonts w:asciiTheme="minorHAnsi" w:hAnsiTheme="minorHAnsi" w:cstheme="minorHAnsi"/>
          <w:i/>
          <w:color w:val="auto"/>
        </w:rPr>
        <w:t>Summary of BC-PDE apoptosis, proliferation and necrosis levels following culture under different conditions.</w:t>
      </w:r>
    </w:p>
    <w:p w14:paraId="48ADF5CA" w14:textId="77777777" w:rsidR="00BC578B" w:rsidRPr="00B2234B" w:rsidRDefault="00BC578B" w:rsidP="00BC578B"/>
    <w:p w14:paraId="54BB331A" w14:textId="77777777" w:rsidR="00BC578B" w:rsidRPr="00911AC3" w:rsidRDefault="00BC578B" w:rsidP="00BC578B">
      <w:pPr>
        <w:spacing w:line="24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umour and Stroma proliferation (Ki67), apoptosis (</w:t>
      </w:r>
      <w:proofErr w:type="spellStart"/>
      <w:r>
        <w:rPr>
          <w:rFonts w:cstheme="minorHAnsi"/>
          <w:sz w:val="24"/>
          <w:szCs w:val="24"/>
        </w:rPr>
        <w:t>cPARP</w:t>
      </w:r>
      <w:proofErr w:type="spellEnd"/>
      <w:r>
        <w:rPr>
          <w:rFonts w:cstheme="minorHAnsi"/>
          <w:sz w:val="24"/>
          <w:szCs w:val="24"/>
        </w:rPr>
        <w:t>) and necrotic indexes of BC-PDEs under all culture conditions are shown. Data expressed as mean (± SEM). SEM = standard error of the mean, FCS = Foetal Calf Serum, AS = Autologous Serum, AS = Autologous Serum, EGF = Epidermal Growth Factor. N = number of patient samples used, where each patient sample was represented by 6-9 PDEs. T0 = uncultured control</w:t>
      </w:r>
    </w:p>
    <w:p w14:paraId="09843595" w14:textId="77777777" w:rsidR="00BC578B" w:rsidRDefault="00BC578B" w:rsidP="00BC578B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6793F49A" w14:textId="77777777" w:rsidR="0053134B" w:rsidRDefault="0053134B" w:rsidP="00BC578B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6B0D0BA4" w14:textId="77777777" w:rsidR="0053134B" w:rsidRDefault="0053134B" w:rsidP="00BC578B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6BA45AFF" w14:textId="77777777" w:rsidR="0053134B" w:rsidRPr="00822BCB" w:rsidRDefault="0053134B" w:rsidP="00BC578B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4430A1E1" w14:textId="55A2AFC8" w:rsidR="00744B9D" w:rsidRDefault="00744B9D"/>
    <w:tbl>
      <w:tblPr>
        <w:tblStyle w:val="PlainTable1"/>
        <w:tblW w:w="14034" w:type="dxa"/>
        <w:tblInd w:w="-5" w:type="dxa"/>
        <w:tblLook w:val="04A0" w:firstRow="1" w:lastRow="0" w:firstColumn="1" w:lastColumn="0" w:noHBand="0" w:noVBand="1"/>
      </w:tblPr>
      <w:tblGrid>
        <w:gridCol w:w="984"/>
        <w:gridCol w:w="1045"/>
        <w:gridCol w:w="5038"/>
        <w:gridCol w:w="440"/>
        <w:gridCol w:w="1474"/>
        <w:gridCol w:w="1372"/>
        <w:gridCol w:w="1346"/>
        <w:gridCol w:w="1345"/>
        <w:gridCol w:w="990"/>
      </w:tblGrid>
      <w:tr w:rsidR="00A13F0B" w14:paraId="6A8E4566" w14:textId="77777777" w:rsidTr="00A807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</w:tcPr>
          <w:p w14:paraId="51A2B49F" w14:textId="6061B380" w:rsidR="00744B9D" w:rsidRDefault="00744B9D" w:rsidP="00725D36">
            <w:r>
              <w:lastRenderedPageBreak/>
              <w:t>Media</w:t>
            </w:r>
          </w:p>
        </w:tc>
        <w:tc>
          <w:tcPr>
            <w:tcW w:w="1084" w:type="dxa"/>
          </w:tcPr>
          <w:p w14:paraId="69F80A1B" w14:textId="77777777" w:rsidR="00744B9D" w:rsidRDefault="00744B9D" w:rsidP="00725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rum</w:t>
            </w:r>
          </w:p>
        </w:tc>
        <w:tc>
          <w:tcPr>
            <w:tcW w:w="5597" w:type="dxa"/>
          </w:tcPr>
          <w:p w14:paraId="6BA89F8C" w14:textId="77777777" w:rsidR="00744B9D" w:rsidRDefault="00744B9D" w:rsidP="00725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upplements</w:t>
            </w:r>
          </w:p>
        </w:tc>
        <w:tc>
          <w:tcPr>
            <w:tcW w:w="440" w:type="dxa"/>
          </w:tcPr>
          <w:p w14:paraId="3EFDB3B9" w14:textId="4D8DE746" w:rsidR="00744B9D" w:rsidRDefault="00B61AA8" w:rsidP="00725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490" w:type="dxa"/>
          </w:tcPr>
          <w:p w14:paraId="25E48F68" w14:textId="77777777" w:rsidR="00744B9D" w:rsidRDefault="00744B9D" w:rsidP="00725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umour Proliferation</w:t>
            </w:r>
          </w:p>
        </w:tc>
        <w:tc>
          <w:tcPr>
            <w:tcW w:w="1372" w:type="dxa"/>
          </w:tcPr>
          <w:p w14:paraId="4C5E6265" w14:textId="77777777" w:rsidR="00744B9D" w:rsidRDefault="00744B9D" w:rsidP="00725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ma Proliferation</w:t>
            </w:r>
          </w:p>
        </w:tc>
        <w:tc>
          <w:tcPr>
            <w:tcW w:w="1381" w:type="dxa"/>
          </w:tcPr>
          <w:p w14:paraId="5BF19FD2" w14:textId="77777777" w:rsidR="00744B9D" w:rsidRDefault="00744B9D" w:rsidP="00725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umour Apoptosis</w:t>
            </w:r>
          </w:p>
        </w:tc>
        <w:tc>
          <w:tcPr>
            <w:tcW w:w="1380" w:type="dxa"/>
          </w:tcPr>
          <w:p w14:paraId="5F8D210A" w14:textId="77777777" w:rsidR="00744B9D" w:rsidRDefault="00744B9D" w:rsidP="00725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ma Apoptosis</w:t>
            </w:r>
          </w:p>
        </w:tc>
        <w:tc>
          <w:tcPr>
            <w:tcW w:w="306" w:type="dxa"/>
          </w:tcPr>
          <w:p w14:paraId="44397019" w14:textId="77777777" w:rsidR="00744B9D" w:rsidRDefault="00744B9D" w:rsidP="00725D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crosis</w:t>
            </w:r>
          </w:p>
        </w:tc>
      </w:tr>
      <w:tr w:rsidR="00664CC9" w14:paraId="77E83113" w14:textId="77777777" w:rsidTr="00A8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5" w:type="dxa"/>
            <w:gridSpan w:val="3"/>
          </w:tcPr>
          <w:p w14:paraId="20CC48D6" w14:textId="77777777" w:rsidR="00664CC9" w:rsidRDefault="00664CC9" w:rsidP="00725D36"/>
        </w:tc>
        <w:tc>
          <w:tcPr>
            <w:tcW w:w="440" w:type="dxa"/>
          </w:tcPr>
          <w:p w14:paraId="58130E56" w14:textId="77777777" w:rsidR="00664CC9" w:rsidRDefault="00664CC9" w:rsidP="00725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29" w:type="dxa"/>
            <w:gridSpan w:val="5"/>
            <w:vAlign w:val="center"/>
          </w:tcPr>
          <w:p w14:paraId="2FFF8042" w14:textId="4E5928BC" w:rsidR="00664CC9" w:rsidRPr="006D0993" w:rsidRDefault="00664CC9" w:rsidP="00664C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% </w:t>
            </w:r>
            <w:proofErr w:type="gramStart"/>
            <w:r>
              <w:t>mean</w:t>
            </w:r>
            <w:proofErr w:type="gramEnd"/>
            <w:r>
              <w:t xml:space="preserve"> (</w:t>
            </w:r>
            <w:r>
              <w:rPr>
                <w:rFonts w:cstheme="minorHAnsi"/>
              </w:rPr>
              <w:t>±</w:t>
            </w:r>
            <w:r>
              <w:t xml:space="preserve"> SEM)</w:t>
            </w:r>
          </w:p>
        </w:tc>
      </w:tr>
      <w:tr w:rsidR="00A13F0B" w14:paraId="04093A32" w14:textId="77777777" w:rsidTr="00A8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5" w:type="dxa"/>
            <w:gridSpan w:val="3"/>
          </w:tcPr>
          <w:p w14:paraId="236E4ED5" w14:textId="619DFFA0" w:rsidR="00A13F0B" w:rsidRDefault="00A13F0B" w:rsidP="00725D36">
            <w:r>
              <w:t>T0</w:t>
            </w:r>
          </w:p>
        </w:tc>
        <w:tc>
          <w:tcPr>
            <w:tcW w:w="440" w:type="dxa"/>
          </w:tcPr>
          <w:p w14:paraId="59D300C4" w14:textId="2DE7B5E6" w:rsidR="00A13F0B" w:rsidRDefault="00A80706" w:rsidP="00A80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1490" w:type="dxa"/>
          </w:tcPr>
          <w:p w14:paraId="0ED152AC" w14:textId="7F2677AF" w:rsidR="00A13F0B" w:rsidRPr="006D0993" w:rsidRDefault="00A80706" w:rsidP="00A807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2</w:t>
            </w:r>
            <w:r w:rsidR="00A13F0B" w:rsidRPr="006D0993">
              <w:t xml:space="preserve"> ± </w:t>
            </w:r>
            <w:r w:rsidR="00E968E6">
              <w:t>1.3</w:t>
            </w:r>
            <w:r w:rsidR="00A13F0B" w:rsidRPr="006D0993">
              <w:t>3</w:t>
            </w:r>
          </w:p>
        </w:tc>
        <w:tc>
          <w:tcPr>
            <w:tcW w:w="1372" w:type="dxa"/>
          </w:tcPr>
          <w:p w14:paraId="0F5D4071" w14:textId="0079E113" w:rsidR="00A13F0B" w:rsidRPr="006D0993" w:rsidRDefault="004A3BA4" w:rsidP="00A80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A80706">
              <w:t>8</w:t>
            </w:r>
            <w:r>
              <w:t xml:space="preserve"> </w:t>
            </w:r>
            <w:r w:rsidRPr="006D0993">
              <w:t>±</w:t>
            </w:r>
            <w:r>
              <w:t xml:space="preserve"> 0.</w:t>
            </w:r>
            <w:r w:rsidR="00A80706">
              <w:t>4</w:t>
            </w:r>
          </w:p>
        </w:tc>
        <w:tc>
          <w:tcPr>
            <w:tcW w:w="1381" w:type="dxa"/>
          </w:tcPr>
          <w:p w14:paraId="077DEC1F" w14:textId="79D34ED6" w:rsidR="00A13F0B" w:rsidRPr="006D0993" w:rsidRDefault="004A3BA4" w:rsidP="00725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A80706">
              <w:t>9</w:t>
            </w:r>
            <w:r>
              <w:t xml:space="preserve"> </w:t>
            </w:r>
            <w:r w:rsidRPr="006D0993">
              <w:t>±</w:t>
            </w:r>
            <w:r>
              <w:t xml:space="preserve"> 0.</w:t>
            </w:r>
            <w:r w:rsidR="00A80706">
              <w:t>5</w:t>
            </w:r>
          </w:p>
        </w:tc>
        <w:tc>
          <w:tcPr>
            <w:tcW w:w="1380" w:type="dxa"/>
          </w:tcPr>
          <w:p w14:paraId="04D8162A" w14:textId="1D1EEAEC" w:rsidR="00A13F0B" w:rsidRPr="006D0993" w:rsidRDefault="004A3BA4" w:rsidP="00725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2 </w:t>
            </w:r>
            <w:r w:rsidRPr="006D0993">
              <w:t>±</w:t>
            </w:r>
            <w:r>
              <w:t xml:space="preserve"> 0.1</w:t>
            </w:r>
          </w:p>
        </w:tc>
        <w:tc>
          <w:tcPr>
            <w:tcW w:w="306" w:type="dxa"/>
          </w:tcPr>
          <w:p w14:paraId="70D705DF" w14:textId="11C14642" w:rsidR="00A13F0B" w:rsidRPr="006D0993" w:rsidRDefault="004A3BA4" w:rsidP="002F0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8.4 </w:t>
            </w:r>
            <w:r w:rsidRPr="006D0993">
              <w:t>±</w:t>
            </w:r>
            <w:r>
              <w:t xml:space="preserve"> 1.8</w:t>
            </w:r>
          </w:p>
        </w:tc>
      </w:tr>
      <w:tr w:rsidR="00A80706" w14:paraId="60D15C0D" w14:textId="77777777" w:rsidTr="00A8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vMerge w:val="restart"/>
            <w:vAlign w:val="center"/>
          </w:tcPr>
          <w:p w14:paraId="39A7B598" w14:textId="270FA9FC" w:rsidR="00744B9D" w:rsidRDefault="00744B9D" w:rsidP="00A13F0B">
            <w:r>
              <w:t>DMEM-F12</w:t>
            </w:r>
          </w:p>
        </w:tc>
        <w:tc>
          <w:tcPr>
            <w:tcW w:w="1084" w:type="dxa"/>
          </w:tcPr>
          <w:p w14:paraId="71EE5C83" w14:textId="77777777" w:rsidR="00744B9D" w:rsidRDefault="00744B9D" w:rsidP="00725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% FCS</w:t>
            </w:r>
          </w:p>
        </w:tc>
        <w:tc>
          <w:tcPr>
            <w:tcW w:w="5597" w:type="dxa"/>
            <w:vMerge w:val="restart"/>
            <w:vAlign w:val="center"/>
          </w:tcPr>
          <w:p w14:paraId="60600313" w14:textId="77777777" w:rsidR="00744B9D" w:rsidRDefault="00744B9D" w:rsidP="00725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7C41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µg</w:t>
            </w:r>
            <w:r w:rsidRPr="005D7C41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 xml:space="preserve">/mL Insulin + 5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µg</w:t>
            </w:r>
            <w:r w:rsidRPr="005D7C41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/mL hydrocortisone</w:t>
            </w:r>
          </w:p>
        </w:tc>
        <w:tc>
          <w:tcPr>
            <w:tcW w:w="440" w:type="dxa"/>
          </w:tcPr>
          <w:p w14:paraId="5E62E8E9" w14:textId="77777777" w:rsidR="00744B9D" w:rsidRDefault="00744B9D" w:rsidP="00725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490" w:type="dxa"/>
          </w:tcPr>
          <w:p w14:paraId="138E19E6" w14:textId="1CF4C7C3" w:rsidR="00744B9D" w:rsidRPr="006D0993" w:rsidRDefault="0018430A" w:rsidP="004F67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  <w:r w:rsidR="00744B9D" w:rsidRPr="006D0993">
              <w:t xml:space="preserve"> ± 1.6</w:t>
            </w:r>
          </w:p>
        </w:tc>
        <w:tc>
          <w:tcPr>
            <w:tcW w:w="1372" w:type="dxa"/>
          </w:tcPr>
          <w:p w14:paraId="4D844B92" w14:textId="180F1F5B" w:rsidR="00744B9D" w:rsidRPr="006D0993" w:rsidRDefault="004A3BA4" w:rsidP="00725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 </w:t>
            </w:r>
            <w:r w:rsidRPr="006D0993">
              <w:t>±</w:t>
            </w:r>
            <w:r>
              <w:t xml:space="preserve"> 0</w:t>
            </w:r>
          </w:p>
        </w:tc>
        <w:tc>
          <w:tcPr>
            <w:tcW w:w="1381" w:type="dxa"/>
          </w:tcPr>
          <w:p w14:paraId="6753F0A9" w14:textId="27759053" w:rsidR="00744B9D" w:rsidRPr="006D0993" w:rsidRDefault="004A3BA4" w:rsidP="00725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1.6 </w:t>
            </w:r>
            <w:r w:rsidRPr="006D0993">
              <w:t>±</w:t>
            </w:r>
            <w:r>
              <w:t xml:space="preserve"> 5.2</w:t>
            </w:r>
          </w:p>
        </w:tc>
        <w:tc>
          <w:tcPr>
            <w:tcW w:w="1380" w:type="dxa"/>
          </w:tcPr>
          <w:p w14:paraId="1A446E52" w14:textId="456295BF" w:rsidR="00744B9D" w:rsidRPr="006D0993" w:rsidRDefault="004A3BA4" w:rsidP="00725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9.1 </w:t>
            </w:r>
            <w:r w:rsidRPr="006D0993">
              <w:t>±</w:t>
            </w:r>
            <w:r>
              <w:t xml:space="preserve"> 5.5</w:t>
            </w:r>
          </w:p>
        </w:tc>
        <w:tc>
          <w:tcPr>
            <w:tcW w:w="306" w:type="dxa"/>
          </w:tcPr>
          <w:p w14:paraId="4E48FAFB" w14:textId="3CBB06FC" w:rsidR="00744B9D" w:rsidRPr="006D0993" w:rsidRDefault="004A3BA4" w:rsidP="00725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.6 </w:t>
            </w:r>
            <w:r w:rsidRPr="006D0993">
              <w:t>±</w:t>
            </w:r>
            <w:r>
              <w:t xml:space="preserve"> 1.3</w:t>
            </w:r>
          </w:p>
        </w:tc>
      </w:tr>
      <w:tr w:rsidR="00664CC9" w14:paraId="1125FB10" w14:textId="77777777" w:rsidTr="00A8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vMerge/>
          </w:tcPr>
          <w:p w14:paraId="5AC55C00" w14:textId="77777777" w:rsidR="00744B9D" w:rsidRDefault="00744B9D" w:rsidP="00725D36"/>
        </w:tc>
        <w:tc>
          <w:tcPr>
            <w:tcW w:w="1084" w:type="dxa"/>
          </w:tcPr>
          <w:p w14:paraId="606760D0" w14:textId="77777777" w:rsidR="00744B9D" w:rsidRDefault="00744B9D" w:rsidP="00725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% FCS</w:t>
            </w:r>
          </w:p>
        </w:tc>
        <w:tc>
          <w:tcPr>
            <w:tcW w:w="5597" w:type="dxa"/>
            <w:vMerge/>
          </w:tcPr>
          <w:p w14:paraId="78F9EC38" w14:textId="77777777" w:rsidR="00744B9D" w:rsidRDefault="00744B9D" w:rsidP="00725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0" w:type="dxa"/>
          </w:tcPr>
          <w:p w14:paraId="26E80653" w14:textId="77777777" w:rsidR="00744B9D" w:rsidRDefault="00744B9D" w:rsidP="00725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490" w:type="dxa"/>
          </w:tcPr>
          <w:p w14:paraId="2E4759DF" w14:textId="77777777" w:rsidR="00744B9D" w:rsidRPr="006D0993" w:rsidRDefault="00744B9D" w:rsidP="004F67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993">
              <w:t>7.6   ± 5</w:t>
            </w:r>
          </w:p>
        </w:tc>
        <w:tc>
          <w:tcPr>
            <w:tcW w:w="1372" w:type="dxa"/>
          </w:tcPr>
          <w:p w14:paraId="024F90F0" w14:textId="4B54D9A6" w:rsidR="00744B9D" w:rsidRPr="006D0993" w:rsidRDefault="004A3BA4" w:rsidP="00725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4 </w:t>
            </w:r>
            <w:r w:rsidRPr="006D0993">
              <w:t>±</w:t>
            </w:r>
            <w:r>
              <w:t xml:space="preserve"> 0.3</w:t>
            </w:r>
          </w:p>
        </w:tc>
        <w:tc>
          <w:tcPr>
            <w:tcW w:w="1381" w:type="dxa"/>
          </w:tcPr>
          <w:p w14:paraId="41780142" w14:textId="48CF5349" w:rsidR="00744B9D" w:rsidRPr="006D0993" w:rsidRDefault="004A3BA4" w:rsidP="00725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8.5 </w:t>
            </w:r>
            <w:r w:rsidRPr="006D0993">
              <w:t>±</w:t>
            </w:r>
            <w:r>
              <w:t xml:space="preserve"> 3.2</w:t>
            </w:r>
          </w:p>
        </w:tc>
        <w:tc>
          <w:tcPr>
            <w:tcW w:w="1380" w:type="dxa"/>
          </w:tcPr>
          <w:p w14:paraId="33D5120D" w14:textId="51267E41" w:rsidR="00744B9D" w:rsidRPr="006D0993" w:rsidRDefault="004A3BA4" w:rsidP="00725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.4 </w:t>
            </w:r>
            <w:r w:rsidRPr="006D0993">
              <w:t>±</w:t>
            </w:r>
            <w:r>
              <w:t xml:space="preserve"> 2.4</w:t>
            </w:r>
          </w:p>
        </w:tc>
        <w:tc>
          <w:tcPr>
            <w:tcW w:w="306" w:type="dxa"/>
          </w:tcPr>
          <w:p w14:paraId="10225BBC" w14:textId="7EF7A695" w:rsidR="00744B9D" w:rsidRPr="006D0993" w:rsidRDefault="004A3BA4" w:rsidP="00725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9.7 </w:t>
            </w:r>
            <w:r w:rsidRPr="006D0993">
              <w:t>±</w:t>
            </w:r>
            <w:r>
              <w:t xml:space="preserve"> 7.1</w:t>
            </w:r>
          </w:p>
        </w:tc>
      </w:tr>
      <w:tr w:rsidR="00A80706" w14:paraId="197F7D3D" w14:textId="77777777" w:rsidTr="00A8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vMerge/>
          </w:tcPr>
          <w:p w14:paraId="791D5E64" w14:textId="77777777" w:rsidR="00744B9D" w:rsidRDefault="00744B9D" w:rsidP="00725D36"/>
        </w:tc>
        <w:tc>
          <w:tcPr>
            <w:tcW w:w="1084" w:type="dxa"/>
          </w:tcPr>
          <w:p w14:paraId="76BB0A67" w14:textId="77777777" w:rsidR="00744B9D" w:rsidRDefault="00744B9D" w:rsidP="00725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% FCS</w:t>
            </w:r>
          </w:p>
        </w:tc>
        <w:tc>
          <w:tcPr>
            <w:tcW w:w="5597" w:type="dxa"/>
            <w:vMerge/>
          </w:tcPr>
          <w:p w14:paraId="008AF6CD" w14:textId="77777777" w:rsidR="00744B9D" w:rsidRDefault="00744B9D" w:rsidP="00725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0" w:type="dxa"/>
          </w:tcPr>
          <w:p w14:paraId="6E2AC0CE" w14:textId="77777777" w:rsidR="00744B9D" w:rsidRDefault="00744B9D" w:rsidP="00725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490" w:type="dxa"/>
          </w:tcPr>
          <w:p w14:paraId="793390BA" w14:textId="77777777" w:rsidR="00744B9D" w:rsidRPr="006D0993" w:rsidRDefault="00744B9D" w:rsidP="004F67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993">
              <w:t>5.4   ± 2.6</w:t>
            </w:r>
          </w:p>
        </w:tc>
        <w:tc>
          <w:tcPr>
            <w:tcW w:w="1372" w:type="dxa"/>
          </w:tcPr>
          <w:p w14:paraId="4A44188B" w14:textId="3107536B" w:rsidR="00744B9D" w:rsidRPr="006D0993" w:rsidRDefault="004A3BA4" w:rsidP="00725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4 </w:t>
            </w:r>
            <w:r w:rsidRPr="006D0993">
              <w:t>±</w:t>
            </w:r>
            <w:r>
              <w:t xml:space="preserve"> 0.3</w:t>
            </w:r>
          </w:p>
        </w:tc>
        <w:tc>
          <w:tcPr>
            <w:tcW w:w="1381" w:type="dxa"/>
          </w:tcPr>
          <w:p w14:paraId="316E78C5" w14:textId="01C1A9A7" w:rsidR="00744B9D" w:rsidRPr="006D0993" w:rsidRDefault="004A3BA4" w:rsidP="00725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1.3 </w:t>
            </w:r>
            <w:r w:rsidRPr="006D0993">
              <w:t>±</w:t>
            </w:r>
            <w:r>
              <w:t xml:space="preserve"> 4</w:t>
            </w:r>
          </w:p>
        </w:tc>
        <w:tc>
          <w:tcPr>
            <w:tcW w:w="1380" w:type="dxa"/>
          </w:tcPr>
          <w:p w14:paraId="761BE319" w14:textId="6FF334EC" w:rsidR="00744B9D" w:rsidRPr="006D0993" w:rsidRDefault="004A3BA4" w:rsidP="00725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.7 </w:t>
            </w:r>
            <w:r w:rsidRPr="006D0993">
              <w:t>±</w:t>
            </w:r>
            <w:r>
              <w:t xml:space="preserve"> 2.6</w:t>
            </w:r>
          </w:p>
        </w:tc>
        <w:tc>
          <w:tcPr>
            <w:tcW w:w="306" w:type="dxa"/>
          </w:tcPr>
          <w:p w14:paraId="26E42581" w14:textId="73C207F7" w:rsidR="00744B9D" w:rsidRPr="006D0993" w:rsidRDefault="004A3BA4" w:rsidP="00725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0.7 </w:t>
            </w:r>
            <w:r w:rsidRPr="006D0993">
              <w:t>±</w:t>
            </w:r>
            <w:r>
              <w:t xml:space="preserve"> 5.2</w:t>
            </w:r>
          </w:p>
        </w:tc>
      </w:tr>
      <w:tr w:rsidR="00664CC9" w14:paraId="052FB8D8" w14:textId="77777777" w:rsidTr="00A8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vMerge/>
          </w:tcPr>
          <w:p w14:paraId="4AF4498D" w14:textId="77777777" w:rsidR="00744B9D" w:rsidRDefault="00744B9D" w:rsidP="00725D36"/>
        </w:tc>
        <w:tc>
          <w:tcPr>
            <w:tcW w:w="1084" w:type="dxa"/>
          </w:tcPr>
          <w:p w14:paraId="18B68F80" w14:textId="77777777" w:rsidR="00744B9D" w:rsidRDefault="00744B9D" w:rsidP="00725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% AS</w:t>
            </w:r>
          </w:p>
        </w:tc>
        <w:tc>
          <w:tcPr>
            <w:tcW w:w="5597" w:type="dxa"/>
            <w:vMerge/>
          </w:tcPr>
          <w:p w14:paraId="2EABDCD8" w14:textId="77777777" w:rsidR="00744B9D" w:rsidRDefault="00744B9D" w:rsidP="00725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0" w:type="dxa"/>
          </w:tcPr>
          <w:p w14:paraId="12441EEB" w14:textId="77777777" w:rsidR="00744B9D" w:rsidRDefault="00744B9D" w:rsidP="00725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490" w:type="dxa"/>
          </w:tcPr>
          <w:p w14:paraId="5A62C5AE" w14:textId="77777777" w:rsidR="00744B9D" w:rsidRPr="006D0993" w:rsidRDefault="00744B9D" w:rsidP="004F67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993">
              <w:t>17.2 ± 10.2</w:t>
            </w:r>
          </w:p>
        </w:tc>
        <w:tc>
          <w:tcPr>
            <w:tcW w:w="1372" w:type="dxa"/>
          </w:tcPr>
          <w:p w14:paraId="1A4699C7" w14:textId="24DA9B43" w:rsidR="00744B9D" w:rsidRPr="006D0993" w:rsidRDefault="004A3BA4" w:rsidP="000F7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9 </w:t>
            </w:r>
            <w:r w:rsidRPr="006D0993">
              <w:t>±</w:t>
            </w:r>
            <w:r>
              <w:t xml:space="preserve"> 0.9</w:t>
            </w:r>
          </w:p>
        </w:tc>
        <w:tc>
          <w:tcPr>
            <w:tcW w:w="1381" w:type="dxa"/>
          </w:tcPr>
          <w:p w14:paraId="21861A8C" w14:textId="63ADB240" w:rsidR="00744B9D" w:rsidRPr="006D0993" w:rsidRDefault="004A3BA4" w:rsidP="00725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8.3 </w:t>
            </w:r>
            <w:r w:rsidRPr="006D0993">
              <w:t>±</w:t>
            </w:r>
            <w:r>
              <w:t xml:space="preserve"> 4</w:t>
            </w:r>
          </w:p>
        </w:tc>
        <w:tc>
          <w:tcPr>
            <w:tcW w:w="1380" w:type="dxa"/>
          </w:tcPr>
          <w:p w14:paraId="30B529A1" w14:textId="1F051EE4" w:rsidR="00744B9D" w:rsidRPr="006D0993" w:rsidRDefault="004A3BA4" w:rsidP="00725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 </w:t>
            </w:r>
            <w:r w:rsidRPr="006D0993">
              <w:t>±</w:t>
            </w:r>
            <w:r>
              <w:t xml:space="preserve"> 3.7</w:t>
            </w:r>
          </w:p>
        </w:tc>
        <w:tc>
          <w:tcPr>
            <w:tcW w:w="306" w:type="dxa"/>
          </w:tcPr>
          <w:p w14:paraId="310AC4E1" w14:textId="38CEB1F5" w:rsidR="00744B9D" w:rsidRPr="006D0993" w:rsidRDefault="004A3BA4" w:rsidP="00725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9.9 </w:t>
            </w:r>
            <w:r w:rsidRPr="006D0993">
              <w:t>±</w:t>
            </w:r>
            <w:r>
              <w:t xml:space="preserve"> 4</w:t>
            </w:r>
          </w:p>
        </w:tc>
      </w:tr>
      <w:tr w:rsidR="00A80706" w14:paraId="698DB57E" w14:textId="77777777" w:rsidTr="00A8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vMerge/>
          </w:tcPr>
          <w:p w14:paraId="12D2E66D" w14:textId="77777777" w:rsidR="00744B9D" w:rsidRDefault="00744B9D" w:rsidP="00725D36"/>
        </w:tc>
        <w:tc>
          <w:tcPr>
            <w:tcW w:w="1084" w:type="dxa"/>
          </w:tcPr>
          <w:p w14:paraId="3FDEA0AA" w14:textId="77777777" w:rsidR="00744B9D" w:rsidRDefault="00744B9D" w:rsidP="00725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% AS</w:t>
            </w:r>
          </w:p>
        </w:tc>
        <w:tc>
          <w:tcPr>
            <w:tcW w:w="5597" w:type="dxa"/>
            <w:vMerge/>
          </w:tcPr>
          <w:p w14:paraId="5AC67505" w14:textId="77777777" w:rsidR="00744B9D" w:rsidRDefault="00744B9D" w:rsidP="00725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0" w:type="dxa"/>
          </w:tcPr>
          <w:p w14:paraId="0A8423CD" w14:textId="77777777" w:rsidR="00744B9D" w:rsidRDefault="00744B9D" w:rsidP="00725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490" w:type="dxa"/>
          </w:tcPr>
          <w:p w14:paraId="0A5E20EE" w14:textId="77777777" w:rsidR="00744B9D" w:rsidRPr="006D0993" w:rsidRDefault="00744B9D" w:rsidP="004F67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993">
              <w:t>10.5 ± 6</w:t>
            </w:r>
          </w:p>
        </w:tc>
        <w:tc>
          <w:tcPr>
            <w:tcW w:w="1372" w:type="dxa"/>
          </w:tcPr>
          <w:p w14:paraId="5821F971" w14:textId="70205A08" w:rsidR="00744B9D" w:rsidRPr="006D0993" w:rsidRDefault="004A3BA4" w:rsidP="00725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9 </w:t>
            </w:r>
            <w:r w:rsidRPr="006D0993">
              <w:t>±</w:t>
            </w:r>
            <w:r>
              <w:t xml:space="preserve"> 0.5</w:t>
            </w:r>
          </w:p>
        </w:tc>
        <w:tc>
          <w:tcPr>
            <w:tcW w:w="1381" w:type="dxa"/>
          </w:tcPr>
          <w:p w14:paraId="2A6B399F" w14:textId="412EA3E7" w:rsidR="00744B9D" w:rsidRPr="006D0993" w:rsidRDefault="004A3BA4" w:rsidP="00725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.1 </w:t>
            </w:r>
            <w:r w:rsidRPr="006D0993">
              <w:t>±</w:t>
            </w:r>
            <w:r>
              <w:t xml:space="preserve"> 3.1</w:t>
            </w:r>
          </w:p>
        </w:tc>
        <w:tc>
          <w:tcPr>
            <w:tcW w:w="1380" w:type="dxa"/>
          </w:tcPr>
          <w:p w14:paraId="6E8E4CDE" w14:textId="7DFD7B6A" w:rsidR="00744B9D" w:rsidRPr="006D0993" w:rsidRDefault="004A3BA4" w:rsidP="00725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2 </w:t>
            </w:r>
            <w:r w:rsidRPr="006D0993">
              <w:t>±</w:t>
            </w:r>
            <w:r>
              <w:t xml:space="preserve"> 1.3</w:t>
            </w:r>
          </w:p>
        </w:tc>
        <w:tc>
          <w:tcPr>
            <w:tcW w:w="306" w:type="dxa"/>
          </w:tcPr>
          <w:p w14:paraId="6427E51F" w14:textId="7C0E8038" w:rsidR="00744B9D" w:rsidRPr="006D0993" w:rsidRDefault="004A3BA4" w:rsidP="00725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6.5 </w:t>
            </w:r>
            <w:r w:rsidRPr="006D0993">
              <w:t>±</w:t>
            </w:r>
            <w:r>
              <w:t xml:space="preserve"> 3.1</w:t>
            </w:r>
          </w:p>
        </w:tc>
      </w:tr>
      <w:tr w:rsidR="00664CC9" w14:paraId="0B2052C3" w14:textId="77777777" w:rsidTr="00A8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vMerge/>
          </w:tcPr>
          <w:p w14:paraId="7C789DCD" w14:textId="77777777" w:rsidR="00744B9D" w:rsidRDefault="00744B9D" w:rsidP="00725D36"/>
        </w:tc>
        <w:tc>
          <w:tcPr>
            <w:tcW w:w="1084" w:type="dxa"/>
          </w:tcPr>
          <w:p w14:paraId="3A4ACB6B" w14:textId="77777777" w:rsidR="00744B9D" w:rsidRDefault="00744B9D" w:rsidP="00725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% AS</w:t>
            </w:r>
          </w:p>
        </w:tc>
        <w:tc>
          <w:tcPr>
            <w:tcW w:w="5597" w:type="dxa"/>
            <w:vMerge/>
          </w:tcPr>
          <w:p w14:paraId="626A8AC8" w14:textId="77777777" w:rsidR="00744B9D" w:rsidRDefault="00744B9D" w:rsidP="00725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0" w:type="dxa"/>
          </w:tcPr>
          <w:p w14:paraId="2C5AFC5D" w14:textId="77777777" w:rsidR="00744B9D" w:rsidRDefault="00744B9D" w:rsidP="00725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490" w:type="dxa"/>
          </w:tcPr>
          <w:p w14:paraId="3990503B" w14:textId="77777777" w:rsidR="00744B9D" w:rsidRPr="006D0993" w:rsidRDefault="00744B9D" w:rsidP="004F67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993">
              <w:t>0.3   ± 0.1</w:t>
            </w:r>
          </w:p>
        </w:tc>
        <w:tc>
          <w:tcPr>
            <w:tcW w:w="1372" w:type="dxa"/>
          </w:tcPr>
          <w:p w14:paraId="7062B61B" w14:textId="7A06A599" w:rsidR="00744B9D" w:rsidRPr="006D0993" w:rsidRDefault="004A3BA4" w:rsidP="00725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2 </w:t>
            </w:r>
            <w:r w:rsidRPr="006D0993">
              <w:t>±</w:t>
            </w:r>
            <w:r>
              <w:t xml:space="preserve"> 0.2</w:t>
            </w:r>
          </w:p>
        </w:tc>
        <w:tc>
          <w:tcPr>
            <w:tcW w:w="1381" w:type="dxa"/>
          </w:tcPr>
          <w:p w14:paraId="15F11F60" w14:textId="67322167" w:rsidR="00744B9D" w:rsidRPr="006D0993" w:rsidRDefault="004A3BA4" w:rsidP="00725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 </w:t>
            </w:r>
            <w:r w:rsidRPr="006D0993">
              <w:t>±</w:t>
            </w:r>
            <w:r>
              <w:t xml:space="preserve"> 4.2</w:t>
            </w:r>
          </w:p>
        </w:tc>
        <w:tc>
          <w:tcPr>
            <w:tcW w:w="1380" w:type="dxa"/>
          </w:tcPr>
          <w:p w14:paraId="5E4D5933" w14:textId="64003565" w:rsidR="00744B9D" w:rsidRPr="006D0993" w:rsidRDefault="004A3BA4" w:rsidP="00725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.5 </w:t>
            </w:r>
            <w:r w:rsidRPr="006D0993">
              <w:t>±</w:t>
            </w:r>
            <w:r>
              <w:t xml:space="preserve"> 3.2</w:t>
            </w:r>
          </w:p>
        </w:tc>
        <w:tc>
          <w:tcPr>
            <w:tcW w:w="306" w:type="dxa"/>
          </w:tcPr>
          <w:p w14:paraId="5863E3A0" w14:textId="1AF88165" w:rsidR="00744B9D" w:rsidRPr="006D0993" w:rsidRDefault="004A3BA4" w:rsidP="00725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.1 </w:t>
            </w:r>
            <w:r w:rsidRPr="006D0993">
              <w:t>±</w:t>
            </w:r>
            <w:r>
              <w:t xml:space="preserve"> 1.8</w:t>
            </w:r>
          </w:p>
        </w:tc>
      </w:tr>
      <w:tr w:rsidR="00A80706" w:rsidRPr="00D801E8" w14:paraId="70720225" w14:textId="77777777" w:rsidTr="00A8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vMerge w:val="restart"/>
          </w:tcPr>
          <w:p w14:paraId="6F36ABB0" w14:textId="77777777" w:rsidR="004A3BA4" w:rsidRDefault="004A3BA4" w:rsidP="004A3BA4">
            <w:pPr>
              <w:jc w:val="center"/>
              <w:rPr>
                <w:b w:val="0"/>
                <w:bCs w:val="0"/>
              </w:rPr>
            </w:pPr>
            <w:r>
              <w:t>McCoy’s 5A</w:t>
            </w:r>
          </w:p>
          <w:p w14:paraId="113A4062" w14:textId="76B5BAAB" w:rsidR="004A3BA4" w:rsidRDefault="004A3BA4" w:rsidP="00A13F0B"/>
        </w:tc>
        <w:tc>
          <w:tcPr>
            <w:tcW w:w="1084" w:type="dxa"/>
            <w:vMerge w:val="restart"/>
            <w:vAlign w:val="center"/>
          </w:tcPr>
          <w:p w14:paraId="02C4B4D7" w14:textId="04D6C460" w:rsidR="004A3BA4" w:rsidRDefault="004A3BA4" w:rsidP="00A13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5% AS</w:t>
            </w:r>
          </w:p>
        </w:tc>
        <w:tc>
          <w:tcPr>
            <w:tcW w:w="5597" w:type="dxa"/>
          </w:tcPr>
          <w:p w14:paraId="4F5A4949" w14:textId="636FE95C" w:rsidR="004A3BA4" w:rsidRDefault="004A3BA4" w:rsidP="00A13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7C41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5 ng/mL Insulin + 1X sodium pyruvate</w:t>
            </w:r>
          </w:p>
        </w:tc>
        <w:tc>
          <w:tcPr>
            <w:tcW w:w="440" w:type="dxa"/>
          </w:tcPr>
          <w:p w14:paraId="55BA63AA" w14:textId="74ACB6F4" w:rsidR="004A3BA4" w:rsidRDefault="004A3BA4" w:rsidP="00A13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490" w:type="dxa"/>
          </w:tcPr>
          <w:p w14:paraId="6A8E620C" w14:textId="67551619" w:rsidR="004A3BA4" w:rsidRPr="006D0993" w:rsidRDefault="004A3BA4" w:rsidP="004F67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993">
              <w:t>1.5   ± 0.6</w:t>
            </w:r>
          </w:p>
        </w:tc>
        <w:tc>
          <w:tcPr>
            <w:tcW w:w="1372" w:type="dxa"/>
          </w:tcPr>
          <w:p w14:paraId="735458C6" w14:textId="5E2F0DD7" w:rsidR="004A3BA4" w:rsidRPr="006D0993" w:rsidRDefault="004A3BA4" w:rsidP="00A13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2 </w:t>
            </w:r>
            <w:r w:rsidRPr="006D0993">
              <w:t>±</w:t>
            </w:r>
            <w:r>
              <w:t xml:space="preserve"> 0.1</w:t>
            </w:r>
          </w:p>
        </w:tc>
        <w:tc>
          <w:tcPr>
            <w:tcW w:w="1381" w:type="dxa"/>
          </w:tcPr>
          <w:p w14:paraId="05DE8BC9" w14:textId="4646DB32" w:rsidR="004A3BA4" w:rsidRPr="006D0993" w:rsidRDefault="004A3BA4" w:rsidP="00A13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7.2 </w:t>
            </w:r>
            <w:r w:rsidRPr="006D0993">
              <w:t>±</w:t>
            </w:r>
            <w:r>
              <w:t xml:space="preserve"> 2.2</w:t>
            </w:r>
          </w:p>
        </w:tc>
        <w:tc>
          <w:tcPr>
            <w:tcW w:w="1380" w:type="dxa"/>
          </w:tcPr>
          <w:p w14:paraId="45A54834" w14:textId="7A6A41DA" w:rsidR="004A3BA4" w:rsidRPr="006D0993" w:rsidRDefault="004A3BA4" w:rsidP="00A13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.8 </w:t>
            </w:r>
            <w:r w:rsidRPr="006D0993">
              <w:t>±</w:t>
            </w:r>
            <w:r>
              <w:t xml:space="preserve"> 1.9</w:t>
            </w:r>
          </w:p>
        </w:tc>
        <w:tc>
          <w:tcPr>
            <w:tcW w:w="306" w:type="dxa"/>
          </w:tcPr>
          <w:p w14:paraId="70CFD6D8" w14:textId="0DA69D24" w:rsidR="004A3BA4" w:rsidRPr="006D0993" w:rsidRDefault="004A3BA4" w:rsidP="00A13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3.2 </w:t>
            </w:r>
            <w:r w:rsidRPr="006D0993">
              <w:t>±</w:t>
            </w:r>
            <w:r>
              <w:t xml:space="preserve"> 5.2</w:t>
            </w:r>
          </w:p>
        </w:tc>
      </w:tr>
      <w:tr w:rsidR="004A3BA4" w:rsidRPr="00D801E8" w14:paraId="7B572C45" w14:textId="77777777" w:rsidTr="00A8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vMerge/>
          </w:tcPr>
          <w:p w14:paraId="0B03F1CB" w14:textId="51B2165E" w:rsidR="004A3BA4" w:rsidRDefault="004A3BA4" w:rsidP="00A13F0B"/>
        </w:tc>
        <w:tc>
          <w:tcPr>
            <w:tcW w:w="1084" w:type="dxa"/>
            <w:vMerge/>
          </w:tcPr>
          <w:p w14:paraId="315FAC39" w14:textId="36D8BBE4" w:rsidR="004A3BA4" w:rsidRDefault="004A3BA4" w:rsidP="00A13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97" w:type="dxa"/>
          </w:tcPr>
          <w:p w14:paraId="3E5ED861" w14:textId="387EFCBF" w:rsidR="004A3BA4" w:rsidRDefault="004A3BA4" w:rsidP="00A13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C41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5 ng/mL Insulin + 1X sodium pyruvate + 20 ng/mL EGF</w:t>
            </w:r>
          </w:p>
        </w:tc>
        <w:tc>
          <w:tcPr>
            <w:tcW w:w="440" w:type="dxa"/>
          </w:tcPr>
          <w:p w14:paraId="579FDAA0" w14:textId="64028E16" w:rsidR="004A3BA4" w:rsidRDefault="004A3BA4" w:rsidP="00A13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490" w:type="dxa"/>
          </w:tcPr>
          <w:p w14:paraId="2A9320B7" w14:textId="463D992B" w:rsidR="004A3BA4" w:rsidRPr="006D0993" w:rsidRDefault="004A3BA4" w:rsidP="004F67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993">
              <w:t>0.4   ± 0.3</w:t>
            </w:r>
          </w:p>
        </w:tc>
        <w:tc>
          <w:tcPr>
            <w:tcW w:w="1372" w:type="dxa"/>
          </w:tcPr>
          <w:p w14:paraId="695AD83B" w14:textId="1C2D40DA" w:rsidR="004A3BA4" w:rsidRPr="006D0993" w:rsidRDefault="004A3BA4" w:rsidP="00A13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1 </w:t>
            </w:r>
            <w:r w:rsidRPr="006D0993">
              <w:t>±</w:t>
            </w:r>
            <w:r>
              <w:t xml:space="preserve"> 0.1</w:t>
            </w:r>
          </w:p>
        </w:tc>
        <w:tc>
          <w:tcPr>
            <w:tcW w:w="1381" w:type="dxa"/>
          </w:tcPr>
          <w:p w14:paraId="5D2641C6" w14:textId="286C451B" w:rsidR="004A3BA4" w:rsidRPr="006D0993" w:rsidRDefault="004A3BA4" w:rsidP="00A13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8.6 </w:t>
            </w:r>
            <w:r w:rsidRPr="006D0993">
              <w:t>±</w:t>
            </w:r>
            <w:r>
              <w:t xml:space="preserve"> 4.9</w:t>
            </w:r>
          </w:p>
        </w:tc>
        <w:tc>
          <w:tcPr>
            <w:tcW w:w="1380" w:type="dxa"/>
          </w:tcPr>
          <w:p w14:paraId="1FB629D0" w14:textId="57CBCC5A" w:rsidR="004A3BA4" w:rsidRPr="006D0993" w:rsidRDefault="004A3BA4" w:rsidP="00A13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 </w:t>
            </w:r>
            <w:r w:rsidRPr="006D0993">
              <w:t>±</w:t>
            </w:r>
            <w:r>
              <w:t xml:space="preserve"> 0.7</w:t>
            </w:r>
          </w:p>
        </w:tc>
        <w:tc>
          <w:tcPr>
            <w:tcW w:w="306" w:type="dxa"/>
          </w:tcPr>
          <w:p w14:paraId="2A6EE515" w14:textId="7BC1A0A4" w:rsidR="004A3BA4" w:rsidRPr="006D0993" w:rsidRDefault="004A3BA4" w:rsidP="00A13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3.4 </w:t>
            </w:r>
            <w:r w:rsidRPr="006D0993">
              <w:t>±</w:t>
            </w:r>
            <w:r>
              <w:t xml:space="preserve"> 7</w:t>
            </w:r>
          </w:p>
        </w:tc>
      </w:tr>
      <w:tr w:rsidR="00A80706" w14:paraId="7AAC4EA9" w14:textId="77777777" w:rsidTr="00A8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vMerge/>
            <w:vAlign w:val="center"/>
          </w:tcPr>
          <w:p w14:paraId="02490F25" w14:textId="7ECE07FA" w:rsidR="004A3BA4" w:rsidRDefault="004A3BA4" w:rsidP="00A13F0B"/>
        </w:tc>
        <w:tc>
          <w:tcPr>
            <w:tcW w:w="1084" w:type="dxa"/>
            <w:vMerge/>
            <w:vAlign w:val="center"/>
          </w:tcPr>
          <w:p w14:paraId="47D6B357" w14:textId="18DA13A3" w:rsidR="004A3BA4" w:rsidRDefault="004A3BA4" w:rsidP="00A13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97" w:type="dxa"/>
          </w:tcPr>
          <w:p w14:paraId="12AAF397" w14:textId="4F370028" w:rsidR="004A3BA4" w:rsidRDefault="004A3BA4" w:rsidP="00A13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7C41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X ITS + 1X sodium pyruvate</w:t>
            </w:r>
          </w:p>
        </w:tc>
        <w:tc>
          <w:tcPr>
            <w:tcW w:w="440" w:type="dxa"/>
          </w:tcPr>
          <w:p w14:paraId="434FB050" w14:textId="0005A5EE" w:rsidR="004A3BA4" w:rsidRDefault="004A3BA4" w:rsidP="00A13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490" w:type="dxa"/>
          </w:tcPr>
          <w:p w14:paraId="632BB956" w14:textId="3212F3FF" w:rsidR="004A3BA4" w:rsidRPr="006D0993" w:rsidRDefault="004A3BA4" w:rsidP="004F67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993">
              <w:t>0.2   ± 0.1</w:t>
            </w:r>
          </w:p>
        </w:tc>
        <w:tc>
          <w:tcPr>
            <w:tcW w:w="1372" w:type="dxa"/>
          </w:tcPr>
          <w:p w14:paraId="1F721500" w14:textId="058422F1" w:rsidR="004A3BA4" w:rsidRPr="006D0993" w:rsidRDefault="004A3BA4" w:rsidP="00A13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5 </w:t>
            </w:r>
            <w:r w:rsidRPr="006D0993">
              <w:t>±</w:t>
            </w:r>
            <w:r>
              <w:t xml:space="preserve"> 0.3</w:t>
            </w:r>
          </w:p>
        </w:tc>
        <w:tc>
          <w:tcPr>
            <w:tcW w:w="1381" w:type="dxa"/>
          </w:tcPr>
          <w:p w14:paraId="769C6508" w14:textId="00A7F023" w:rsidR="004A3BA4" w:rsidRPr="006D0993" w:rsidRDefault="004A3BA4" w:rsidP="00A13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6.4 </w:t>
            </w:r>
            <w:r w:rsidRPr="006D0993">
              <w:t>±</w:t>
            </w:r>
            <w:r>
              <w:t xml:space="preserve"> 1.4</w:t>
            </w:r>
          </w:p>
        </w:tc>
        <w:tc>
          <w:tcPr>
            <w:tcW w:w="1380" w:type="dxa"/>
          </w:tcPr>
          <w:p w14:paraId="68DCE169" w14:textId="13BCE2A8" w:rsidR="004A3BA4" w:rsidRPr="006D0993" w:rsidRDefault="004A3BA4" w:rsidP="00A13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 </w:t>
            </w:r>
            <w:r w:rsidRPr="006D0993">
              <w:t>±</w:t>
            </w:r>
            <w:r>
              <w:t xml:space="preserve"> 2.7</w:t>
            </w:r>
          </w:p>
        </w:tc>
        <w:tc>
          <w:tcPr>
            <w:tcW w:w="306" w:type="dxa"/>
          </w:tcPr>
          <w:p w14:paraId="7CC05C92" w14:textId="4EBCAC5D" w:rsidR="004A3BA4" w:rsidRPr="006D0993" w:rsidRDefault="00CB16E2" w:rsidP="00A13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6.6 </w:t>
            </w:r>
            <w:r w:rsidRPr="006D0993">
              <w:t>±</w:t>
            </w:r>
            <w:r>
              <w:t xml:space="preserve"> 4.3</w:t>
            </w:r>
          </w:p>
        </w:tc>
      </w:tr>
      <w:tr w:rsidR="004A3BA4" w14:paraId="4C477F31" w14:textId="77777777" w:rsidTr="00A80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vMerge/>
          </w:tcPr>
          <w:p w14:paraId="269E2E04" w14:textId="5338E30F" w:rsidR="004A3BA4" w:rsidRDefault="004A3BA4" w:rsidP="00A13F0B"/>
        </w:tc>
        <w:tc>
          <w:tcPr>
            <w:tcW w:w="1084" w:type="dxa"/>
            <w:vMerge/>
          </w:tcPr>
          <w:p w14:paraId="1D581AE9" w14:textId="77777777" w:rsidR="004A3BA4" w:rsidRDefault="004A3BA4" w:rsidP="00A13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597" w:type="dxa"/>
          </w:tcPr>
          <w:p w14:paraId="580D0CBF" w14:textId="432E8B70" w:rsidR="004A3BA4" w:rsidRDefault="004A3BA4" w:rsidP="00A13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7C41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 xml:space="preserve">1X ITS + 1X sodium pyruvate + 10 </w:t>
            </w:r>
            <w:proofErr w:type="spellStart"/>
            <w:r w:rsidRPr="005D7C41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nM</w:t>
            </w:r>
            <w:proofErr w:type="spellEnd"/>
            <w:r w:rsidRPr="005D7C41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 xml:space="preserve"> </w:t>
            </w:r>
            <w:proofErr w:type="spellStart"/>
            <w:r w:rsidRPr="005D7C41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Estradiol</w:t>
            </w:r>
            <w:proofErr w:type="spellEnd"/>
            <w:r w:rsidRPr="005D7C41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 xml:space="preserve"> + 10 </w:t>
            </w:r>
            <w:proofErr w:type="spellStart"/>
            <w:r w:rsidRPr="005D7C41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nM</w:t>
            </w:r>
            <w:proofErr w:type="spellEnd"/>
            <w:r w:rsidRPr="005D7C41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 xml:space="preserve"> Progesterone</w:t>
            </w:r>
          </w:p>
        </w:tc>
        <w:tc>
          <w:tcPr>
            <w:tcW w:w="440" w:type="dxa"/>
          </w:tcPr>
          <w:p w14:paraId="07AEECC2" w14:textId="73BB48DD" w:rsidR="004A3BA4" w:rsidRDefault="004A3BA4" w:rsidP="00A13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490" w:type="dxa"/>
          </w:tcPr>
          <w:p w14:paraId="5CBD7B22" w14:textId="482B532E" w:rsidR="004A3BA4" w:rsidRPr="006D0993" w:rsidRDefault="004A3BA4" w:rsidP="004F67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993">
              <w:t>0.6   ± 0.3</w:t>
            </w:r>
          </w:p>
        </w:tc>
        <w:tc>
          <w:tcPr>
            <w:tcW w:w="1372" w:type="dxa"/>
          </w:tcPr>
          <w:p w14:paraId="6C29AB14" w14:textId="6DA54DA9" w:rsidR="004A3BA4" w:rsidRPr="006D0993" w:rsidRDefault="004A3BA4" w:rsidP="00A13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4 </w:t>
            </w:r>
            <w:r w:rsidRPr="006D0993">
              <w:t>±</w:t>
            </w:r>
            <w:r>
              <w:t xml:space="preserve"> 0.2</w:t>
            </w:r>
          </w:p>
        </w:tc>
        <w:tc>
          <w:tcPr>
            <w:tcW w:w="1381" w:type="dxa"/>
          </w:tcPr>
          <w:p w14:paraId="15951568" w14:textId="7B9ABA92" w:rsidR="004A3BA4" w:rsidRPr="006D0993" w:rsidRDefault="004A3BA4" w:rsidP="00A13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6.6 </w:t>
            </w:r>
            <w:r w:rsidRPr="006D0993">
              <w:t>±</w:t>
            </w:r>
            <w:r>
              <w:t xml:space="preserve"> 4.3</w:t>
            </w:r>
          </w:p>
        </w:tc>
        <w:tc>
          <w:tcPr>
            <w:tcW w:w="1380" w:type="dxa"/>
          </w:tcPr>
          <w:p w14:paraId="1362E311" w14:textId="437FBCE4" w:rsidR="004A3BA4" w:rsidRPr="006D0993" w:rsidRDefault="004A3BA4" w:rsidP="00A13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9 </w:t>
            </w:r>
            <w:r w:rsidRPr="006D0993">
              <w:t>±</w:t>
            </w:r>
            <w:r>
              <w:t xml:space="preserve"> 1.1</w:t>
            </w:r>
          </w:p>
        </w:tc>
        <w:tc>
          <w:tcPr>
            <w:tcW w:w="306" w:type="dxa"/>
          </w:tcPr>
          <w:p w14:paraId="53ADC410" w14:textId="7489FD50" w:rsidR="004A3BA4" w:rsidRPr="006D0993" w:rsidRDefault="00CB16E2" w:rsidP="00A13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6 </w:t>
            </w:r>
            <w:r w:rsidRPr="006D0993">
              <w:t>±</w:t>
            </w:r>
            <w:r>
              <w:t xml:space="preserve"> 3.1</w:t>
            </w:r>
          </w:p>
        </w:tc>
      </w:tr>
      <w:tr w:rsidR="00A80706" w14:paraId="00E23E43" w14:textId="77777777" w:rsidTr="00A80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vMerge/>
          </w:tcPr>
          <w:p w14:paraId="4F56F581" w14:textId="31B97092" w:rsidR="004A3BA4" w:rsidRDefault="004A3BA4" w:rsidP="00A13F0B"/>
        </w:tc>
        <w:tc>
          <w:tcPr>
            <w:tcW w:w="1084" w:type="dxa"/>
            <w:vMerge/>
          </w:tcPr>
          <w:p w14:paraId="56153C70" w14:textId="77777777" w:rsidR="004A3BA4" w:rsidRDefault="004A3BA4" w:rsidP="00A13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97" w:type="dxa"/>
          </w:tcPr>
          <w:p w14:paraId="07BC8815" w14:textId="162682C1" w:rsidR="004A3BA4" w:rsidRDefault="004A3BA4" w:rsidP="00A13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7C41">
              <w:rPr>
                <w:rFonts w:ascii="Calibri" w:eastAsia="Times New Roman" w:hAnsi="Calibri" w:cs="Calibri"/>
                <w:color w:val="000000"/>
                <w:szCs w:val="20"/>
                <w:lang w:eastAsia="en-GB"/>
              </w:rPr>
              <w:t>1X ITS + 1X sodium pyruvate + 20 ng/mL EGF + 100 ng/mL Cholera Toxin</w:t>
            </w:r>
          </w:p>
        </w:tc>
        <w:tc>
          <w:tcPr>
            <w:tcW w:w="440" w:type="dxa"/>
          </w:tcPr>
          <w:p w14:paraId="66BD369D" w14:textId="72E74955" w:rsidR="004A3BA4" w:rsidRDefault="004A3BA4" w:rsidP="00A13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490" w:type="dxa"/>
          </w:tcPr>
          <w:p w14:paraId="03E50C97" w14:textId="137DB66D" w:rsidR="004A3BA4" w:rsidRPr="006D0993" w:rsidRDefault="004A3BA4" w:rsidP="004F67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993">
              <w:t>1      ± 0.4</w:t>
            </w:r>
          </w:p>
        </w:tc>
        <w:tc>
          <w:tcPr>
            <w:tcW w:w="1372" w:type="dxa"/>
          </w:tcPr>
          <w:p w14:paraId="0520B162" w14:textId="67D5BC31" w:rsidR="004A3BA4" w:rsidRPr="006D0993" w:rsidRDefault="004A3BA4" w:rsidP="00A13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7 </w:t>
            </w:r>
            <w:r w:rsidRPr="006D0993">
              <w:t>±</w:t>
            </w:r>
            <w:r>
              <w:t xml:space="preserve"> 0.3</w:t>
            </w:r>
          </w:p>
        </w:tc>
        <w:tc>
          <w:tcPr>
            <w:tcW w:w="1381" w:type="dxa"/>
          </w:tcPr>
          <w:p w14:paraId="5241BCBD" w14:textId="0CE5AD56" w:rsidR="004A3BA4" w:rsidRPr="006D0993" w:rsidRDefault="004A3BA4" w:rsidP="00A13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8 </w:t>
            </w:r>
            <w:r w:rsidRPr="006D0993">
              <w:t>±</w:t>
            </w:r>
            <w:r>
              <w:t xml:space="preserve"> 3.6</w:t>
            </w:r>
          </w:p>
        </w:tc>
        <w:tc>
          <w:tcPr>
            <w:tcW w:w="1380" w:type="dxa"/>
          </w:tcPr>
          <w:p w14:paraId="3EF28B15" w14:textId="17A82ED0" w:rsidR="004A3BA4" w:rsidRPr="006D0993" w:rsidRDefault="004A3BA4" w:rsidP="00A13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.8 </w:t>
            </w:r>
            <w:r w:rsidRPr="006D0993">
              <w:t>±</w:t>
            </w:r>
            <w:r>
              <w:t xml:space="preserve"> 0.9</w:t>
            </w:r>
          </w:p>
        </w:tc>
        <w:tc>
          <w:tcPr>
            <w:tcW w:w="306" w:type="dxa"/>
          </w:tcPr>
          <w:p w14:paraId="79CE7819" w14:textId="605796E1" w:rsidR="004A3BA4" w:rsidRPr="006D0993" w:rsidRDefault="00CB16E2" w:rsidP="00A13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7 </w:t>
            </w:r>
            <w:r w:rsidRPr="006D0993">
              <w:t>±</w:t>
            </w:r>
            <w:r>
              <w:t xml:space="preserve"> 4</w:t>
            </w:r>
          </w:p>
        </w:tc>
      </w:tr>
    </w:tbl>
    <w:p w14:paraId="08371411" w14:textId="77777777" w:rsidR="00D94D17" w:rsidRDefault="00D94D17"/>
    <w:p w14:paraId="4CE813C0" w14:textId="77777777" w:rsidR="00637DAB" w:rsidRDefault="00637DAB"/>
    <w:sectPr w:rsidR="00637DAB" w:rsidSect="005D7C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23A8"/>
    <w:rsid w:val="00090B4F"/>
    <w:rsid w:val="000C48DE"/>
    <w:rsid w:val="000F7E16"/>
    <w:rsid w:val="00115191"/>
    <w:rsid w:val="001302D0"/>
    <w:rsid w:val="0018430A"/>
    <w:rsid w:val="001C7BD3"/>
    <w:rsid w:val="001E079D"/>
    <w:rsid w:val="00223C8A"/>
    <w:rsid w:val="002A4FA1"/>
    <w:rsid w:val="002B553C"/>
    <w:rsid w:val="002F0EB1"/>
    <w:rsid w:val="00336AE9"/>
    <w:rsid w:val="003723A8"/>
    <w:rsid w:val="003E5235"/>
    <w:rsid w:val="00405574"/>
    <w:rsid w:val="004A3BA4"/>
    <w:rsid w:val="004F6764"/>
    <w:rsid w:val="0053134B"/>
    <w:rsid w:val="005D7C41"/>
    <w:rsid w:val="005E71E8"/>
    <w:rsid w:val="005F5A5F"/>
    <w:rsid w:val="00607076"/>
    <w:rsid w:val="0061267D"/>
    <w:rsid w:val="00637DAB"/>
    <w:rsid w:val="00664CC9"/>
    <w:rsid w:val="00667C1F"/>
    <w:rsid w:val="006D0993"/>
    <w:rsid w:val="00744B9D"/>
    <w:rsid w:val="00784081"/>
    <w:rsid w:val="007A0878"/>
    <w:rsid w:val="007C605B"/>
    <w:rsid w:val="007C7D68"/>
    <w:rsid w:val="00871D6F"/>
    <w:rsid w:val="008E695F"/>
    <w:rsid w:val="008F5491"/>
    <w:rsid w:val="009029D5"/>
    <w:rsid w:val="009105D6"/>
    <w:rsid w:val="009C0188"/>
    <w:rsid w:val="00A13F0B"/>
    <w:rsid w:val="00A80706"/>
    <w:rsid w:val="00AC3199"/>
    <w:rsid w:val="00AD1477"/>
    <w:rsid w:val="00B2234B"/>
    <w:rsid w:val="00B61AA8"/>
    <w:rsid w:val="00BA579F"/>
    <w:rsid w:val="00BC578B"/>
    <w:rsid w:val="00C21775"/>
    <w:rsid w:val="00C50971"/>
    <w:rsid w:val="00CB16E2"/>
    <w:rsid w:val="00D1060A"/>
    <w:rsid w:val="00D212D2"/>
    <w:rsid w:val="00D457A1"/>
    <w:rsid w:val="00D751E0"/>
    <w:rsid w:val="00D801E8"/>
    <w:rsid w:val="00D94D17"/>
    <w:rsid w:val="00DB30B1"/>
    <w:rsid w:val="00E968E6"/>
    <w:rsid w:val="00ED3EB7"/>
    <w:rsid w:val="00F6458D"/>
    <w:rsid w:val="00FA009D"/>
    <w:rsid w:val="00FA7035"/>
    <w:rsid w:val="00FD2F75"/>
    <w:rsid w:val="00FE0BF4"/>
    <w:rsid w:val="00FE6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09E8A"/>
  <w15:chartTrackingRefBased/>
  <w15:docId w15:val="{DCDEA16C-E1A0-496B-8D89-344BC4451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4D1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D7C4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">
    <w:name w:val="List Table 1 Light"/>
    <w:basedOn w:val="TableNormal"/>
    <w:uiPriority w:val="46"/>
    <w:rsid w:val="005D7C4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5D7C4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744B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44B9D"/>
    <w:rPr>
      <w:color w:val="808080"/>
    </w:rPr>
  </w:style>
  <w:style w:type="table" w:styleId="PlainTable1">
    <w:name w:val="Plain Table 1"/>
    <w:basedOn w:val="TableNormal"/>
    <w:uiPriority w:val="41"/>
    <w:rsid w:val="00D1060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D94D1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5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58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37D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906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8D42C4F4D6ED4FB6DFDEBBB691FCD6" ma:contentTypeVersion="14" ma:contentTypeDescription="Create a new document." ma:contentTypeScope="" ma:versionID="978606cd9c060f5ce9e3a95b28334e27">
  <xsd:schema xmlns:xsd="http://www.w3.org/2001/XMLSchema" xmlns:xs="http://www.w3.org/2001/XMLSchema" xmlns:p="http://schemas.microsoft.com/office/2006/metadata/properties" xmlns:ns3="d12b0866-9180-4d63-9858-8ee9b28a86cf" xmlns:ns4="f8d34afb-eaf3-414f-8c4c-a486f0a8a8fb" targetNamespace="http://schemas.microsoft.com/office/2006/metadata/properties" ma:root="true" ma:fieldsID="e3ed259ad2fe9edde03aad7042ef0e2a" ns3:_="" ns4:_="">
    <xsd:import namespace="d12b0866-9180-4d63-9858-8ee9b28a86cf"/>
    <xsd:import namespace="f8d34afb-eaf3-414f-8c4c-a486f0a8a8f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2b0866-9180-4d63-9858-8ee9b28a86c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d34afb-eaf3-414f-8c4c-a486f0a8a8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53E5278-552E-44D6-BF3A-526DE93BB3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2b0866-9180-4d63-9858-8ee9b28a86cf"/>
    <ds:schemaRef ds:uri="f8d34afb-eaf3-414f-8c4c-a486f0a8a8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A6CE14A-5282-46B3-91C5-A3FED670287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2D8A4F5-C08B-45B4-B332-EEB1E0636F2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etriou, Constantinos</dc:creator>
  <cp:keywords/>
  <dc:description/>
  <cp:lastModifiedBy>Miles, Gareth J. (Dr.)</cp:lastModifiedBy>
  <cp:revision>6</cp:revision>
  <dcterms:created xsi:type="dcterms:W3CDTF">2024-01-16T08:53:00Z</dcterms:created>
  <dcterms:modified xsi:type="dcterms:W3CDTF">2024-03-22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8D42C4F4D6ED4FB6DFDEBBB691FCD6</vt:lpwstr>
  </property>
</Properties>
</file>